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58BC62E" w:rsidR="004520D8" w:rsidRPr="005328FA" w:rsidRDefault="00B805DC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E3EBCAA" w:rsidR="004520D8" w:rsidRPr="005328FA" w:rsidRDefault="00B805DC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FBCBAAB" w:rsidR="004520D8" w:rsidRPr="00B805DC" w:rsidRDefault="00B805DC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 w:hint="cs"/>
              </w:rPr>
              <w:t xml:space="preserve"> </w:t>
            </w:r>
            <w:r>
              <w:rPr>
                <w:rFonts w:ascii="Arial" w:eastAsia="Calibri" w:hAnsi="Arial" w:cs="Arial"/>
                <w:lang w:val="en-US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6523121" w:rsidR="004520D8" w:rsidRPr="005328FA" w:rsidRDefault="00B805DC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A336DF9" w:rsidR="004520D8" w:rsidRPr="005328FA" w:rsidRDefault="00B805DC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20E98A9" w:rsidR="004520D8" w:rsidRPr="005328FA" w:rsidRDefault="00B805DC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CE60961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5.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00290FF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D8180C5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5.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C35E241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A35A58A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71C7561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9CFC056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21282A0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B2A16BA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8B6DF46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.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AA04417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1610105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7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170EE69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.6.7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4772AEF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AB6BECF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FC2D695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0AEBB44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A52EED5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0.11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AA10DAA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.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F95F3A4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0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6B0E652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0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B80A87D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1CC8EF0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0.11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F946AA0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BCB4301" w:rsidR="004520D8" w:rsidRPr="005328FA" w:rsidRDefault="00167069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9.10.11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FD6771F" w:rsidR="004520D8" w:rsidRPr="005328FA" w:rsidRDefault="00167069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.10.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4A04FC2" w:rsidR="004520D8" w:rsidRPr="005328FA" w:rsidRDefault="00A4787A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.13.1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5208971" w:rsidR="004520D8" w:rsidRPr="005328FA" w:rsidRDefault="00A4787A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C455DDC" w:rsidR="004520D8" w:rsidRPr="005328FA" w:rsidRDefault="00A4787A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1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94E2317" w:rsidR="004520D8" w:rsidRPr="005328FA" w:rsidRDefault="00A4787A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B805D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5A4F629" w:rsidR="004520D8" w:rsidRPr="005328FA" w:rsidRDefault="00A4787A" w:rsidP="00B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B805D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B805D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4843D57" w:rsidR="004520D8" w:rsidRPr="005328FA" w:rsidRDefault="00A4787A" w:rsidP="00B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altName w:val="ＭＳ 明朝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67069"/>
    <w:rsid w:val="00377DF2"/>
    <w:rsid w:val="003C7173"/>
    <w:rsid w:val="004520D8"/>
    <w:rsid w:val="004A1EDE"/>
    <w:rsid w:val="00765673"/>
    <w:rsid w:val="008E7419"/>
    <w:rsid w:val="009F2E96"/>
    <w:rsid w:val="00A4787A"/>
    <w:rsid w:val="00B805DC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26</Words>
  <Characters>7043</Characters>
  <Application>Microsoft Macintosh Word</Application>
  <DocSecurity>0</DocSecurity>
  <Lines>320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uliman Alshammari</cp:lastModifiedBy>
  <cp:revision>7</cp:revision>
  <dcterms:created xsi:type="dcterms:W3CDTF">2019-11-21T08:22:00Z</dcterms:created>
  <dcterms:modified xsi:type="dcterms:W3CDTF">2020-06-28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